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983B8" w14:textId="77777777" w:rsidR="005F0124" w:rsidRPr="00A7492F" w:rsidRDefault="005F0124" w:rsidP="005F0124">
      <w:pPr>
        <w:spacing w:line="480" w:lineRule="auto"/>
        <w:jc w:val="both"/>
        <w:rPr>
          <w:sz w:val="22"/>
          <w:szCs w:val="22"/>
          <w:lang w:val="en-US"/>
        </w:rPr>
      </w:pPr>
      <w:bookmarkStart w:id="0" w:name="_GoBack"/>
      <w:bookmarkEnd w:id="0"/>
      <w:r w:rsidRPr="00A7492F">
        <w:rPr>
          <w:sz w:val="22"/>
          <w:szCs w:val="22"/>
          <w:u w:val="single"/>
          <w:lang w:val="en-US"/>
        </w:rPr>
        <w:t>Supplementary data 2:</w:t>
      </w:r>
      <w:r w:rsidRPr="00A7492F">
        <w:rPr>
          <w:sz w:val="22"/>
          <w:szCs w:val="22"/>
          <w:lang w:val="en-US"/>
        </w:rPr>
        <w:t xml:space="preserve"> Univariate analysis of factors associated with complications for patients with immediate breast reconstruc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59"/>
        <w:gridCol w:w="1983"/>
        <w:gridCol w:w="1983"/>
        <w:gridCol w:w="1981"/>
      </w:tblGrid>
      <w:tr w:rsidR="005F0124" w:rsidRPr="00F84741" w14:paraId="48CEEDF5" w14:textId="77777777" w:rsidTr="00843F57">
        <w:trPr>
          <w:trHeight w:val="288"/>
        </w:trPr>
        <w:tc>
          <w:tcPr>
            <w:tcW w:w="18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ED526" w14:textId="77777777" w:rsidR="005F0124" w:rsidRPr="00F84741" w:rsidRDefault="005F0124" w:rsidP="00843F57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  <w:r w:rsidRPr="00F84741">
              <w:rPr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10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41E0E" w14:textId="77777777" w:rsidR="005F0124" w:rsidRPr="00F84741" w:rsidRDefault="005F0124" w:rsidP="00843F57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84741">
              <w:rPr>
                <w:b/>
                <w:bCs/>
                <w:sz w:val="22"/>
                <w:szCs w:val="22"/>
              </w:rPr>
              <w:t>Complications</w:t>
            </w:r>
          </w:p>
        </w:tc>
        <w:tc>
          <w:tcPr>
            <w:tcW w:w="10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1EB5B" w14:textId="77777777" w:rsidR="005F0124" w:rsidRPr="00F84741" w:rsidRDefault="005F0124" w:rsidP="00843F57">
            <w:pPr>
              <w:spacing w:line="276" w:lineRule="auto"/>
              <w:jc w:val="center"/>
              <w:rPr>
                <w:b/>
                <w:bCs/>
                <w:i/>
                <w:sz w:val="22"/>
                <w:szCs w:val="22"/>
              </w:rPr>
            </w:pPr>
            <w:r w:rsidRPr="00F84741">
              <w:rPr>
                <w:b/>
                <w:bCs/>
                <w:i/>
                <w:sz w:val="22"/>
                <w:szCs w:val="22"/>
              </w:rPr>
              <w:t>p</w:t>
            </w:r>
          </w:p>
        </w:tc>
      </w:tr>
      <w:tr w:rsidR="005F0124" w:rsidRPr="00A7492F" w14:paraId="32F36D63" w14:textId="77777777" w:rsidTr="00843F57">
        <w:trPr>
          <w:trHeight w:val="288"/>
        </w:trPr>
        <w:tc>
          <w:tcPr>
            <w:tcW w:w="18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990F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BB21D" w14:textId="77777777" w:rsidR="005F0124" w:rsidRPr="00A7492F" w:rsidRDefault="005F0124" w:rsidP="00843F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 xml:space="preserve">No </w:t>
            </w:r>
            <w:r w:rsidRPr="00A7492F">
              <w:rPr>
                <w:sz w:val="22"/>
                <w:szCs w:val="22"/>
              </w:rPr>
              <w:br/>
              <w:t>(n = 37)</w:t>
            </w:r>
          </w:p>
        </w:tc>
        <w:tc>
          <w:tcPr>
            <w:tcW w:w="10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CB7F5" w14:textId="77777777" w:rsidR="005F0124" w:rsidRPr="00A7492F" w:rsidRDefault="005F0124" w:rsidP="00843F5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 xml:space="preserve">Yes </w:t>
            </w:r>
            <w:r w:rsidRPr="00A7492F">
              <w:rPr>
                <w:sz w:val="22"/>
                <w:szCs w:val="22"/>
              </w:rPr>
              <w:br/>
              <w:t>(n = 31)</w:t>
            </w:r>
          </w:p>
        </w:tc>
        <w:tc>
          <w:tcPr>
            <w:tcW w:w="10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1F67" w14:textId="77777777" w:rsidR="005F0124" w:rsidRPr="00A7492F" w:rsidRDefault="005F0124" w:rsidP="00843F57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5F0124" w:rsidRPr="00A7492F" w14:paraId="761D98B9" w14:textId="77777777" w:rsidTr="00843F57">
        <w:trPr>
          <w:trHeight w:val="288"/>
        </w:trPr>
        <w:tc>
          <w:tcPr>
            <w:tcW w:w="18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846EE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Tobacco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5FBBE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7755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DC28D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30</w:t>
            </w:r>
          </w:p>
        </w:tc>
      </w:tr>
      <w:tr w:rsidR="005F0124" w:rsidRPr="00A7492F" w14:paraId="1E361CB1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FAEC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no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A8C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3 (89.2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E52D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1 (67.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17982F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4A89C8EB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6F12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yes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C4ED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4 (10.8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AB8F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0 (32.3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89A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203E112A" w14:textId="77777777" w:rsidTr="00843F57">
        <w:trPr>
          <w:trHeight w:val="288"/>
        </w:trPr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BAB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BMI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9BB5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1C1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FC4DB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61</w:t>
            </w:r>
          </w:p>
        </w:tc>
      </w:tr>
      <w:tr w:rsidR="005F0124" w:rsidRPr="00A7492F" w14:paraId="1327CD8E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4E21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&lt; 2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19C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1 (83.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B4C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0 (64.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D9C357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0F67EDB0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781B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  <w:lang w:val="en-US"/>
              </w:rPr>
              <w:t>≥</w:t>
            </w:r>
            <w:r w:rsidRPr="00A7492F">
              <w:rPr>
                <w:sz w:val="22"/>
                <w:szCs w:val="22"/>
              </w:rPr>
              <w:t>25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948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6 (16.2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D38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1 (35.5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EADD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2BC461E7" w14:textId="77777777" w:rsidTr="00843F57">
        <w:trPr>
          <w:trHeight w:val="288"/>
        </w:trPr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44C4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Cup size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E625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1C9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8EBBB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28</w:t>
            </w:r>
          </w:p>
        </w:tc>
      </w:tr>
      <w:tr w:rsidR="005F0124" w:rsidRPr="00A7492F" w14:paraId="4E930B66" w14:textId="77777777" w:rsidTr="00843F57">
        <w:trPr>
          <w:trHeight w:val="288"/>
        </w:trPr>
        <w:tc>
          <w:tcPr>
            <w:tcW w:w="18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AF84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A-B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1134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4 (64.9)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BED8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2 (38.7)</w:t>
            </w:r>
          </w:p>
        </w:tc>
        <w:tc>
          <w:tcPr>
            <w:tcW w:w="105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80C6532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70D4CDD3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38E5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  <w:lang w:val="en-US"/>
              </w:rPr>
              <w:t>≥</w:t>
            </w:r>
            <w:r w:rsidRPr="00A7492F">
              <w:rPr>
                <w:sz w:val="22"/>
                <w:szCs w:val="22"/>
              </w:rPr>
              <w:t>C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982A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3 (35.1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2372F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9 (61.3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DB3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 </w:t>
            </w:r>
          </w:p>
        </w:tc>
      </w:tr>
      <w:tr w:rsidR="005F0124" w:rsidRPr="00A7492F" w14:paraId="737DE3EF" w14:textId="77777777" w:rsidTr="00843F57">
        <w:trPr>
          <w:trHeight w:val="288"/>
        </w:trPr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0E91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Mastectomy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8E58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18C4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2E5BA1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252</w:t>
            </w:r>
          </w:p>
        </w:tc>
      </w:tr>
      <w:tr w:rsidR="005F0124" w:rsidRPr="00A7492F" w14:paraId="66F42DA8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4DB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NSM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7C7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5 (40.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94EE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6 (51.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3D550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23564206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7BBE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SSM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00F93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2 (59.5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554A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5 (48.4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E62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 </w:t>
            </w:r>
          </w:p>
        </w:tc>
      </w:tr>
      <w:tr w:rsidR="005F0124" w:rsidRPr="00A7492F" w14:paraId="71DBAD7D" w14:textId="77777777" w:rsidTr="00843F57">
        <w:trPr>
          <w:trHeight w:val="288"/>
        </w:trPr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B3A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Reconstruction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CE7C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2317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38247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11</w:t>
            </w:r>
          </w:p>
        </w:tc>
      </w:tr>
      <w:tr w:rsidR="005F0124" w:rsidRPr="00A7492F" w14:paraId="64DA2004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8076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Implan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FA5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3 (62.2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A04C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8 (25.8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1557E8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661A3B4B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743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LDF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CED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1 (29.7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594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8 (58.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F91D3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6A3CEF2A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19EF7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LDF + Implant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20BB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3 (8.1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65D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5 (16.1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0D5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3AD916B8" w14:textId="77777777" w:rsidTr="00843F57">
        <w:trPr>
          <w:trHeight w:val="288"/>
        </w:trPr>
        <w:tc>
          <w:tcPr>
            <w:tcW w:w="1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045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Surgery time, n (%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33AE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39AE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A2AD24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.006</w:t>
            </w:r>
          </w:p>
        </w:tc>
      </w:tr>
      <w:tr w:rsidR="005F0124" w:rsidRPr="00A7492F" w14:paraId="2C3D7F10" w14:textId="77777777" w:rsidTr="00843F57">
        <w:trPr>
          <w:trHeight w:val="288"/>
        </w:trPr>
        <w:tc>
          <w:tcPr>
            <w:tcW w:w="183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9661D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  <w:u w:val="single"/>
                <w:lang w:val="en-US"/>
              </w:rPr>
              <w:t>&lt;</w:t>
            </w:r>
            <w:r w:rsidRPr="00A7492F">
              <w:rPr>
                <w:sz w:val="22"/>
                <w:szCs w:val="22"/>
              </w:rPr>
              <w:t>180 m</w:t>
            </w:r>
          </w:p>
        </w:tc>
        <w:tc>
          <w:tcPr>
            <w:tcW w:w="10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3522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1 (56.8)</w:t>
            </w:r>
          </w:p>
        </w:tc>
        <w:tc>
          <w:tcPr>
            <w:tcW w:w="10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47F3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7 (23.3)</w:t>
            </w:r>
          </w:p>
        </w:tc>
        <w:tc>
          <w:tcPr>
            <w:tcW w:w="105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502ECA7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5F0124" w:rsidRPr="00A7492F" w14:paraId="4EB49B20" w14:textId="77777777" w:rsidTr="00843F57">
        <w:trPr>
          <w:trHeight w:val="288"/>
        </w:trPr>
        <w:tc>
          <w:tcPr>
            <w:tcW w:w="1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4BB9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&gt; 180 m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D9EB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16 (43.2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BA73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23 (76.7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2D0" w14:textId="77777777" w:rsidR="005F0124" w:rsidRPr="00A7492F" w:rsidRDefault="005F0124" w:rsidP="00843F57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A7492F">
              <w:rPr>
                <w:sz w:val="22"/>
                <w:szCs w:val="22"/>
              </w:rPr>
              <w:t> </w:t>
            </w:r>
          </w:p>
        </w:tc>
      </w:tr>
    </w:tbl>
    <w:p w14:paraId="01AFF43E" w14:textId="77777777" w:rsidR="005F0124" w:rsidRDefault="005F0124" w:rsidP="005F0124">
      <w:pPr>
        <w:spacing w:line="480" w:lineRule="auto"/>
        <w:jc w:val="both"/>
        <w:rPr>
          <w:sz w:val="22"/>
          <w:szCs w:val="22"/>
          <w:u w:val="single"/>
          <w:lang w:val="en-US"/>
        </w:rPr>
      </w:pPr>
    </w:p>
    <w:p w14:paraId="5639AB4A" w14:textId="77777777" w:rsidR="005F0124" w:rsidRDefault="005F0124" w:rsidP="005F0124">
      <w:pPr>
        <w:spacing w:line="480" w:lineRule="auto"/>
        <w:jc w:val="both"/>
        <w:rPr>
          <w:sz w:val="22"/>
          <w:szCs w:val="22"/>
          <w:u w:val="single"/>
          <w:lang w:val="en-US"/>
        </w:rPr>
      </w:pPr>
    </w:p>
    <w:p w14:paraId="7D6D1BA2" w14:textId="77777777" w:rsidR="005F0124" w:rsidRDefault="005F0124" w:rsidP="005F0124">
      <w:pPr>
        <w:spacing w:line="480" w:lineRule="auto"/>
        <w:jc w:val="both"/>
        <w:rPr>
          <w:sz w:val="22"/>
          <w:szCs w:val="22"/>
          <w:u w:val="single"/>
          <w:lang w:val="en-US"/>
        </w:rPr>
      </w:pPr>
    </w:p>
    <w:p w14:paraId="5DCA2051" w14:textId="77777777" w:rsidR="00DD25AB" w:rsidRDefault="00DD25AB"/>
    <w:sectPr w:rsidR="00DD25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124"/>
    <w:rsid w:val="005F0124"/>
    <w:rsid w:val="00DD25AB"/>
    <w:rsid w:val="00EE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8DB4A"/>
  <w15:chartTrackingRefBased/>
  <w15:docId w15:val="{C1F7270F-3CD9-44FF-B4CF-A55CCDC71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7EA7651B7112408EA518BA5BDBFBC5" ma:contentTypeVersion="11" ma:contentTypeDescription="Crée un document." ma:contentTypeScope="" ma:versionID="f316f8690d353781cc30cef7cb565bfe">
  <xsd:schema xmlns:xsd="http://www.w3.org/2001/XMLSchema" xmlns:xs="http://www.w3.org/2001/XMLSchema" xmlns:p="http://schemas.microsoft.com/office/2006/metadata/properties" xmlns:ns3="d586010e-e767-45d3-b301-30c0ff1e5c96" xmlns:ns4="8ee3d347-350b-4ee3-ba56-67be483e58bd" targetNamespace="http://schemas.microsoft.com/office/2006/metadata/properties" ma:root="true" ma:fieldsID="f9a7fa77aec215cf6196a54ef0bdb60e" ns3:_="" ns4:_="">
    <xsd:import namespace="d586010e-e767-45d3-b301-30c0ff1e5c96"/>
    <xsd:import namespace="8ee3d347-350b-4ee3-ba56-67be483e58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6010e-e767-45d3-b301-30c0ff1e5c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3d347-350b-4ee3-ba56-67be483e58b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B6A92E-0BB3-44B5-8038-5993AD5E14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B9EF82-AE5C-4509-A8F2-F92DEF54A0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E32D01-35B2-46F6-B457-C4B57C18A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6010e-e767-45d3-b301-30c0ff1e5c96"/>
    <ds:schemaRef ds:uri="8ee3d347-350b-4ee3-ba56-67be483e58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ébastien DUCHENE</dc:creator>
  <cp:keywords/>
  <dc:description/>
  <cp:lastModifiedBy>Khadija Zenasni</cp:lastModifiedBy>
  <cp:revision>2</cp:revision>
  <dcterms:created xsi:type="dcterms:W3CDTF">2020-02-18T10:39:00Z</dcterms:created>
  <dcterms:modified xsi:type="dcterms:W3CDTF">2020-02-18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7EA7651B7112408EA518BA5BDBFBC5</vt:lpwstr>
  </property>
</Properties>
</file>